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1F294B" w14:textId="72B1671E" w:rsidR="00F732B6" w:rsidRDefault="00F732B6" w:rsidP="00F732B6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F81313">
        <w:rPr>
          <w:rFonts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F81313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B50654">
        <w:rPr>
          <w:rFonts w:ascii="Times New Roman" w:eastAsia="SimSun" w:hAnsi="Times New Roman" w:cs="Times New Roman"/>
          <w:b/>
          <w:bCs/>
          <w:sz w:val="20"/>
          <w:szCs w:val="20"/>
        </w:rPr>
        <w:t>Covariates of glaucoma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37"/>
        <w:gridCol w:w="1975"/>
        <w:gridCol w:w="1002"/>
      </w:tblGrid>
      <w:tr w:rsidR="00F732B6" w:rsidRPr="00A46E5B" w14:paraId="24ECB3B4" w14:textId="77777777" w:rsidTr="00F60EC8">
        <w:trPr>
          <w:cantSplit/>
          <w:tblHeader/>
          <w:jc w:val="center"/>
        </w:trPr>
        <w:tc>
          <w:tcPr>
            <w:tcW w:w="45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630BF86" w14:textId="77777777" w:rsidR="00F732B6" w:rsidRPr="00A46E5B" w:rsidRDefault="00F732B6" w:rsidP="00F60EC8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9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7304648" w14:textId="77777777" w:rsidR="00F732B6" w:rsidRPr="00A46E5B" w:rsidRDefault="00F732B6" w:rsidP="00F60EC8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2050063" w14:textId="77777777" w:rsidR="00F732B6" w:rsidRPr="00A46E5B" w:rsidRDefault="00F732B6" w:rsidP="00F60EC8">
            <w:pPr>
              <w:keepNext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F732B6" w:rsidRPr="00A46E5B" w14:paraId="09B77712" w14:textId="77777777" w:rsidTr="00F60EC8">
        <w:trPr>
          <w:cantSplit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B6BCC9" w14:textId="77777777" w:rsidR="00F732B6" w:rsidRPr="00A46E5B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752DEF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>1.06 (1.05-1.08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6FE52B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732B6" w:rsidRPr="00A46E5B" w14:paraId="5EB7D277" w14:textId="77777777" w:rsidTr="00F60EC8">
        <w:trPr>
          <w:cantSplit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5F95D9" w14:textId="77777777" w:rsidR="00F732B6" w:rsidRPr="00A46E5B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049B66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CA4B4F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32B6" w:rsidRPr="00A46E5B" w14:paraId="1058F932" w14:textId="77777777" w:rsidTr="00F60EC8">
        <w:trPr>
          <w:cantSplit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1204FC" w14:textId="77777777" w:rsidR="00F732B6" w:rsidRPr="00A46E5B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5604A6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FD2A9F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32B6" w:rsidRPr="00A46E5B" w14:paraId="420290A8" w14:textId="77777777" w:rsidTr="00F60EC8">
        <w:trPr>
          <w:cantSplit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5CA810" w14:textId="77777777" w:rsidR="00F732B6" w:rsidRPr="00A46E5B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A850CB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>0.90 (0.68-1.2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30538F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>0.480</w:t>
            </w:r>
          </w:p>
        </w:tc>
      </w:tr>
      <w:tr w:rsidR="00F732B6" w:rsidRPr="00A46E5B" w14:paraId="64725A57" w14:textId="77777777" w:rsidTr="00F60EC8">
        <w:trPr>
          <w:cantSplit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7452AC" w14:textId="77777777" w:rsidR="00F732B6" w:rsidRPr="00A46E5B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9481ED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493B3D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32B6" w:rsidRPr="00A46E5B" w14:paraId="5928D0D1" w14:textId="77777777" w:rsidTr="00F60EC8">
        <w:trPr>
          <w:cantSplit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00AAE1" w14:textId="77777777" w:rsidR="00F732B6" w:rsidRPr="00A46E5B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 xml:space="preserve">  Mexican American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A82319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575A1C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32B6" w:rsidRPr="00A46E5B" w14:paraId="589DCDC4" w14:textId="77777777" w:rsidTr="00F60EC8">
        <w:trPr>
          <w:cantSplit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DFCA4E" w14:textId="77777777" w:rsidR="00F732B6" w:rsidRPr="00A46E5B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 xml:space="preserve">  Non-Hispanic Whit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60C6C9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>1.29 (0.83-2.0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B6EC8D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>0.243</w:t>
            </w:r>
          </w:p>
        </w:tc>
      </w:tr>
      <w:tr w:rsidR="00F732B6" w:rsidRPr="00A46E5B" w14:paraId="301D1B91" w14:textId="77777777" w:rsidTr="00F60EC8">
        <w:trPr>
          <w:cantSplit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EBAB4D" w14:textId="77777777" w:rsidR="00F732B6" w:rsidRPr="00A46E5B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 xml:space="preserve">  Non-Hispanic Black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176D4F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>2.31 (1.45-3.66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C93C5A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732B6" w:rsidRPr="00A46E5B" w14:paraId="2634623B" w14:textId="77777777" w:rsidTr="00F60EC8">
        <w:trPr>
          <w:cantSplit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B75F77" w14:textId="77777777" w:rsidR="00F732B6" w:rsidRPr="00A46E5B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 xml:space="preserve">  Other Hispanic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D6579D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>1.08 (0.50-2.36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EBCD6B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>0.836</w:t>
            </w:r>
          </w:p>
        </w:tc>
      </w:tr>
      <w:tr w:rsidR="00F732B6" w:rsidRPr="00A46E5B" w14:paraId="7CFE8868" w14:textId="77777777" w:rsidTr="00F60EC8">
        <w:trPr>
          <w:cantSplit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A94700" w14:textId="77777777" w:rsidR="00F732B6" w:rsidRPr="00A46E5B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 xml:space="preserve">  Other Race - Including Multi-Racial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15B578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>1.46 (0.66-3.22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DFC112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>0.335</w:t>
            </w:r>
          </w:p>
        </w:tc>
      </w:tr>
      <w:tr w:rsidR="00F732B6" w:rsidRPr="00A46E5B" w14:paraId="0F1D4751" w14:textId="77777777" w:rsidTr="00F60EC8">
        <w:trPr>
          <w:cantSplit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C3F8D0" w14:textId="77777777" w:rsidR="00F732B6" w:rsidRPr="00A46E5B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>PIR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2D274B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>0.88 (0.81-0.95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493905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F732B6" w:rsidRPr="00A46E5B" w14:paraId="21578B91" w14:textId="77777777" w:rsidTr="00F60EC8">
        <w:trPr>
          <w:cantSplit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45A160" w14:textId="77777777" w:rsidR="00F732B6" w:rsidRPr="00A46E5B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evel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4CCD7F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745115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32B6" w:rsidRPr="00A46E5B" w14:paraId="55ADE734" w14:textId="77777777" w:rsidTr="00F60EC8">
        <w:trPr>
          <w:cantSplit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91F3BF" w14:textId="77777777" w:rsidR="00F732B6" w:rsidRPr="00A46E5B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 xml:space="preserve">  Less than 9th grad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40B776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CAF1E1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32B6" w:rsidRPr="00A46E5B" w14:paraId="7BFB1BD6" w14:textId="77777777" w:rsidTr="00F60EC8">
        <w:trPr>
          <w:cantSplit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8BA503" w14:textId="77777777" w:rsidR="00F732B6" w:rsidRPr="00A46E5B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 xml:space="preserve">  9-11th grade (Includes 12th grade with no diploma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4625E1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>0.58 (0.37-0.91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27EEA6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</w:tr>
      <w:tr w:rsidR="00F732B6" w:rsidRPr="00A46E5B" w14:paraId="61EACCAB" w14:textId="77777777" w:rsidTr="00F60EC8">
        <w:trPr>
          <w:cantSplit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67D029" w14:textId="77777777" w:rsidR="00F732B6" w:rsidRPr="00A46E5B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 xml:space="preserve">  High school graduate/ GED or Equivalent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A992A2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>0.64 (0.40-1.03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6B0D51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</w:tr>
      <w:tr w:rsidR="00F732B6" w:rsidRPr="00A46E5B" w14:paraId="0F3CA3F4" w14:textId="77777777" w:rsidTr="00F60EC8">
        <w:trPr>
          <w:cantSplit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BA99DC" w14:textId="77777777" w:rsidR="00F732B6" w:rsidRPr="00A46E5B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 xml:space="preserve">  Some college or AA degre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AD4951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>0.54 (0.34-0.84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E26B56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F732B6" w:rsidRPr="00A46E5B" w14:paraId="30B48497" w14:textId="77777777" w:rsidTr="00F60EC8">
        <w:trPr>
          <w:cantSplit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6A75B9" w14:textId="77777777" w:rsidR="00F732B6" w:rsidRPr="00A46E5B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 xml:space="preserve">  College graduate or abov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3308E2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>0.34 (0.22-0.53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E8954C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732B6" w:rsidRPr="00A46E5B" w14:paraId="7341E667" w14:textId="77777777" w:rsidTr="00F60EC8">
        <w:trPr>
          <w:cantSplit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4F51A0" w14:textId="77777777" w:rsidR="00F732B6" w:rsidRPr="00A46E5B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FB2684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01630D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32B6" w:rsidRPr="00A46E5B" w14:paraId="612183BB" w14:textId="77777777" w:rsidTr="00F60EC8">
        <w:trPr>
          <w:cantSplit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30E0D9" w14:textId="77777777" w:rsidR="00F732B6" w:rsidRPr="00A46E5B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 xml:space="preserve">  Married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2EC02B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8F1B91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32B6" w:rsidRPr="00A46E5B" w14:paraId="104A6A23" w14:textId="77777777" w:rsidTr="00F60EC8">
        <w:trPr>
          <w:cantSplit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C79903" w14:textId="77777777" w:rsidR="00F732B6" w:rsidRPr="00A46E5B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 xml:space="preserve">  Widowed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460080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>3.33 (2.48-4.48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8E045F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732B6" w:rsidRPr="00A46E5B" w14:paraId="30EFB782" w14:textId="77777777" w:rsidTr="00F60EC8">
        <w:trPr>
          <w:cantSplit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D667FB" w14:textId="77777777" w:rsidR="00F732B6" w:rsidRPr="00A46E5B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 xml:space="preserve">  Divorced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5FC28D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>0.97 (0.68-1.37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B7882C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>0.839</w:t>
            </w:r>
          </w:p>
        </w:tc>
      </w:tr>
      <w:tr w:rsidR="00F732B6" w:rsidRPr="00A46E5B" w14:paraId="24EA99D5" w14:textId="77777777" w:rsidTr="00F60EC8">
        <w:trPr>
          <w:cantSplit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5FC08D" w14:textId="77777777" w:rsidR="00F732B6" w:rsidRPr="00A46E5B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 xml:space="preserve">  Separated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6AE89F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>1.50 (0.70-3.24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6AD7EE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>0.289</w:t>
            </w:r>
          </w:p>
        </w:tc>
      </w:tr>
      <w:tr w:rsidR="00F732B6" w:rsidRPr="00A46E5B" w14:paraId="0E3AEDB4" w14:textId="77777777" w:rsidTr="00F60EC8">
        <w:trPr>
          <w:cantSplit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1C4816" w14:textId="77777777" w:rsidR="00F732B6" w:rsidRPr="00A46E5B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 xml:space="preserve">  Never married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06474F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>1.34 (0.63-2.85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EAA14D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>0.432</w:t>
            </w:r>
          </w:p>
        </w:tc>
      </w:tr>
      <w:tr w:rsidR="00F732B6" w:rsidRPr="00A46E5B" w14:paraId="64EA3BFA" w14:textId="77777777" w:rsidTr="00F60EC8">
        <w:trPr>
          <w:cantSplit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BDC6FF" w14:textId="77777777" w:rsidR="00F732B6" w:rsidRPr="00A46E5B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 xml:space="preserve">  Living with partner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87C561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>0.75 (0.26-2.2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AC0289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>0.593</w:t>
            </w:r>
          </w:p>
        </w:tc>
      </w:tr>
      <w:tr w:rsidR="00F732B6" w:rsidRPr="00A46E5B" w14:paraId="457C0C77" w14:textId="77777777" w:rsidTr="00F60EC8">
        <w:trPr>
          <w:cantSplit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0BC97B" w14:textId="77777777" w:rsidR="00F732B6" w:rsidRPr="00A46E5B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>Drinking statu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3D1720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ACFD3E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32B6" w:rsidRPr="00A46E5B" w14:paraId="06918A33" w14:textId="77777777" w:rsidTr="00F60EC8">
        <w:trPr>
          <w:cantSplit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F6FC02" w14:textId="77777777" w:rsidR="00F732B6" w:rsidRPr="00A46E5B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B6D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4F69AE">
              <w:rPr>
                <w:rFonts w:ascii="Times New Roman" w:hAnsi="Times New Roman" w:cs="Times New Roman"/>
                <w:sz w:val="20"/>
                <w:szCs w:val="20"/>
              </w:rPr>
              <w:t>requently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2EBD35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1D63FC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32B6" w:rsidRPr="00A46E5B" w14:paraId="104FDE58" w14:textId="77777777" w:rsidTr="00F60EC8">
        <w:trPr>
          <w:cantSplit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6F7D3A" w14:textId="77777777" w:rsidR="00F732B6" w:rsidRPr="00A46E5B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B6D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4F69AE">
              <w:rPr>
                <w:rFonts w:ascii="Times New Roman" w:hAnsi="Times New Roman" w:cs="Times New Roman"/>
                <w:sz w:val="20"/>
                <w:szCs w:val="20"/>
              </w:rPr>
              <w:t>ccasionally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23E47A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>0.99 (0.67-1.47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00DDF5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>0.972</w:t>
            </w:r>
          </w:p>
        </w:tc>
      </w:tr>
      <w:tr w:rsidR="00F732B6" w:rsidRPr="00A46E5B" w14:paraId="06DD8A2F" w14:textId="77777777" w:rsidTr="00F60EC8">
        <w:trPr>
          <w:cantSplit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117D61" w14:textId="77777777" w:rsidR="00F732B6" w:rsidRPr="00A46E5B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B6D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ver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03E0E9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>1.15 (0.81-1.63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D808FB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>0.409</w:t>
            </w:r>
          </w:p>
        </w:tc>
      </w:tr>
      <w:tr w:rsidR="00F732B6" w:rsidRPr="00A46E5B" w14:paraId="2D40F115" w14:textId="77777777" w:rsidTr="00F60EC8">
        <w:trPr>
          <w:cantSplit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0AF06E" w14:textId="77777777" w:rsidR="00F732B6" w:rsidRPr="00A46E5B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>Smoking statu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B6B77A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A9A58D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32B6" w:rsidRPr="00A46E5B" w14:paraId="7767D57B" w14:textId="77777777" w:rsidTr="00F60EC8">
        <w:trPr>
          <w:cantSplit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6D8AD2" w14:textId="77777777" w:rsidR="00F732B6" w:rsidRPr="00A46E5B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B6D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736C1D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075580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32B6" w:rsidRPr="00A46E5B" w14:paraId="7B3348D4" w14:textId="77777777" w:rsidTr="00F60EC8">
        <w:trPr>
          <w:cantSplit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75C28C" w14:textId="77777777" w:rsidR="00F732B6" w:rsidRPr="00A46E5B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B6D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B5603B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>1.36 (0.82-2.26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399C70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>0.230</w:t>
            </w:r>
          </w:p>
        </w:tc>
      </w:tr>
      <w:tr w:rsidR="00F732B6" w:rsidRPr="00A46E5B" w14:paraId="7AFF7F98" w14:textId="77777777" w:rsidTr="00F60EC8">
        <w:trPr>
          <w:cantSplit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7DEC8A" w14:textId="77777777" w:rsidR="00F732B6" w:rsidRPr="00A46E5B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B6D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Quitted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E87054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>2.01 (1.21-3.33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2A2CA4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F732B6" w:rsidRPr="00A46E5B" w14:paraId="3FA9450F" w14:textId="77777777" w:rsidTr="00F60EC8">
        <w:trPr>
          <w:cantSplit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CED943" w14:textId="77777777" w:rsidR="00F732B6" w:rsidRPr="00A46E5B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71C0AC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F95E72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32B6" w:rsidRPr="00A46E5B" w14:paraId="09B0DD64" w14:textId="77777777" w:rsidTr="00F60EC8">
        <w:trPr>
          <w:cantSplit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CB1DD9" w14:textId="77777777" w:rsidR="00F732B6" w:rsidRPr="003C7C14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3C7C14">
              <w:rPr>
                <w:rFonts w:ascii="Times New Roman" w:hAnsi="Times New Roman" w:cs="Times New Roman"/>
                <w:sz w:val="20"/>
                <w:szCs w:val="20"/>
              </w:rPr>
              <w:t>450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450006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1EB920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32B6" w:rsidRPr="00A46E5B" w14:paraId="667D5A3D" w14:textId="77777777" w:rsidTr="00F60EC8">
        <w:trPr>
          <w:cantSplit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29F3DB" w14:textId="77777777" w:rsidR="00F732B6" w:rsidRPr="00A46E5B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 xml:space="preserve">  ≥450 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7D110C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>0.64 (0.50-0.81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03AFD5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732B6" w:rsidRPr="00A46E5B" w14:paraId="511E9361" w14:textId="77777777" w:rsidTr="00F60EC8">
        <w:trPr>
          <w:cantSplit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FBCA85" w14:textId="77777777" w:rsidR="00F732B6" w:rsidRPr="00A46E5B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>Screen tim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9553E3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C02A2A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32B6" w:rsidRPr="00A46E5B" w14:paraId="312B5CAB" w14:textId="77777777" w:rsidTr="00F60EC8">
        <w:trPr>
          <w:cantSplit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08CF79" w14:textId="77777777" w:rsidR="00F732B6" w:rsidRPr="00A46E5B" w:rsidRDefault="00F732B6" w:rsidP="00F60EC8">
            <w:r w:rsidRPr="00AA5B6D">
              <w:t xml:space="preserve"> 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t long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0C299F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A5C2B4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32B6" w:rsidRPr="00A46E5B" w14:paraId="530E6707" w14:textId="77777777" w:rsidTr="00F60EC8">
        <w:trPr>
          <w:cantSplit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8EC776" w14:textId="77777777" w:rsidR="00F732B6" w:rsidRPr="003C7C14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B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C7C14">
              <w:rPr>
                <w:rFonts w:ascii="Times New Roman" w:hAnsi="Times New Roman" w:cs="Times New Roman"/>
                <w:sz w:val="20"/>
                <w:szCs w:val="20"/>
              </w:rPr>
              <w:t xml:space="preserve"> Long tim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86F4AC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>1.64 (1.13-2.39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655F86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F732B6" w:rsidRPr="00A46E5B" w14:paraId="09F5B7A0" w14:textId="77777777" w:rsidTr="00F60EC8">
        <w:trPr>
          <w:cantSplit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935F17" w14:textId="77777777" w:rsidR="00F732B6" w:rsidRPr="00A46E5B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B6D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known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B3F69C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>1.17 (0.88-1.55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087ED0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>0.278</w:t>
            </w:r>
          </w:p>
        </w:tc>
      </w:tr>
      <w:tr w:rsidR="00F732B6" w:rsidRPr="00A46E5B" w14:paraId="1957B560" w14:textId="77777777" w:rsidTr="00F60EC8">
        <w:trPr>
          <w:cantSplit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92223C" w14:textId="77777777" w:rsidR="00F732B6" w:rsidRPr="00A46E5B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>Eye surgery for nearsightednes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38189D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14F715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32B6" w:rsidRPr="00A46E5B" w14:paraId="25409D94" w14:textId="77777777" w:rsidTr="00F60EC8">
        <w:trPr>
          <w:cantSplit/>
          <w:jc w:val="center"/>
        </w:trPr>
        <w:tc>
          <w:tcPr>
            <w:tcW w:w="453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4D5E80F" w14:textId="77777777" w:rsidR="00F732B6" w:rsidRPr="00A46E5B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97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D346C87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F345228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32B6" w:rsidRPr="00A46E5B" w14:paraId="46973FA4" w14:textId="77777777" w:rsidTr="00F60EC8">
        <w:trPr>
          <w:cantSplit/>
          <w:jc w:val="center"/>
        </w:trPr>
        <w:tc>
          <w:tcPr>
            <w:tcW w:w="4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AE9F076" w14:textId="77777777" w:rsidR="00F732B6" w:rsidRPr="00A46E5B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BBAB376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>0.51 (0.21-1.20)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483927C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</w:tr>
      <w:tr w:rsidR="00F732B6" w:rsidRPr="00A46E5B" w14:paraId="417E971C" w14:textId="77777777" w:rsidTr="00F60EC8">
        <w:trPr>
          <w:cantSplit/>
          <w:jc w:val="center"/>
        </w:trPr>
        <w:tc>
          <w:tcPr>
            <w:tcW w:w="4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37150F1" w14:textId="77777777" w:rsidR="00F732B6" w:rsidRPr="00A46E5B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26835147"/>
            <w:r w:rsidRPr="00A46E5B">
              <w:rPr>
                <w:rFonts w:ascii="Times New Roman" w:hAnsi="Times New Roman" w:cs="Times New Roman"/>
                <w:sz w:val="20"/>
                <w:szCs w:val="20"/>
              </w:rPr>
              <w:t>Eye surgery for cataracts</w:t>
            </w:r>
            <w:bookmarkEnd w:id="0"/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D3B09A4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CED951E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32B6" w:rsidRPr="00A46E5B" w14:paraId="7346D5D9" w14:textId="77777777" w:rsidTr="00F60EC8">
        <w:trPr>
          <w:cantSplit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77E6B6" w14:textId="77777777" w:rsidR="00F732B6" w:rsidRPr="00A46E5B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DAB048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A97DAB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32B6" w:rsidRPr="00A46E5B" w14:paraId="75653BEF" w14:textId="77777777" w:rsidTr="00F60EC8">
        <w:trPr>
          <w:cantSplit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86D6AC" w14:textId="77777777" w:rsidR="00F732B6" w:rsidRPr="00A46E5B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E6739A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>0.29 (0.21-0.4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EDC32D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732B6" w:rsidRPr="00A46E5B" w14:paraId="6CADC845" w14:textId="77777777" w:rsidTr="00F60EC8">
        <w:trPr>
          <w:cantSplit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B92E91" w14:textId="77777777" w:rsidR="00F732B6" w:rsidRPr="00A46E5B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26835156"/>
            <w:r w:rsidRPr="00A46E5B">
              <w:rPr>
                <w:rFonts w:ascii="Times New Roman" w:hAnsi="Times New Roman" w:cs="Times New Roman"/>
                <w:sz w:val="20"/>
                <w:szCs w:val="20"/>
              </w:rPr>
              <w:t>Trouble seeing even with glass/contacts</w:t>
            </w:r>
            <w:bookmarkEnd w:id="1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3C5C80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B55C95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32B6" w:rsidRPr="00A46E5B" w14:paraId="1FDC6E4D" w14:textId="77777777" w:rsidTr="00F60EC8">
        <w:trPr>
          <w:cantSplit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E900EA" w14:textId="77777777" w:rsidR="00F732B6" w:rsidRPr="00A46E5B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D508F8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C5E485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32B6" w:rsidRPr="00A46E5B" w14:paraId="253201F7" w14:textId="77777777" w:rsidTr="00F60EC8">
        <w:trPr>
          <w:cantSplit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804B5A" w14:textId="77777777" w:rsidR="00F732B6" w:rsidRPr="00A46E5B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D7A232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>0.43 (0.31-0.6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764497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732B6" w:rsidRPr="00A46E5B" w14:paraId="193FCCBB" w14:textId="77777777" w:rsidTr="00F60EC8">
        <w:trPr>
          <w:cantSplit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82218C" w14:textId="77777777" w:rsidR="00F732B6" w:rsidRPr="00A46E5B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abete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4DAFE8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622C06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32B6" w:rsidRPr="00A46E5B" w14:paraId="233E6D11" w14:textId="77777777" w:rsidTr="00F60EC8">
        <w:trPr>
          <w:cantSplit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9DE0A6" w14:textId="77777777" w:rsidR="00F732B6" w:rsidRPr="00A46E5B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C01B6B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E8ACEA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32B6" w:rsidRPr="00A46E5B" w14:paraId="476D687C" w14:textId="77777777" w:rsidTr="00F60EC8">
        <w:trPr>
          <w:cantSplit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EAF9C5" w14:textId="77777777" w:rsidR="00F732B6" w:rsidRPr="00A46E5B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7CD72D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>2.34 (1.84-2.97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57C6AB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732B6" w:rsidRPr="00A46E5B" w14:paraId="2DA00C1E" w14:textId="77777777" w:rsidTr="00F60EC8">
        <w:trPr>
          <w:cantSplit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4E3922" w14:textId="77777777" w:rsidR="00F732B6" w:rsidRPr="00A46E5B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F2B043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>0.99 (0.97-1.01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60A4D4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>0.162</w:t>
            </w:r>
          </w:p>
        </w:tc>
      </w:tr>
      <w:tr w:rsidR="00F732B6" w:rsidRPr="00A46E5B" w14:paraId="42A0FECC" w14:textId="77777777" w:rsidTr="00F60EC8">
        <w:trPr>
          <w:cantSplit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FDB017" w14:textId="77777777" w:rsidR="00F732B6" w:rsidRPr="00A46E5B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595059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>0.99 (0.99-0.99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6C590C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732B6" w:rsidRPr="00A46E5B" w14:paraId="50DB4A0C" w14:textId="77777777" w:rsidTr="00F60EC8">
        <w:trPr>
          <w:cantSplit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5B9EFE" w14:textId="77777777" w:rsidR="00F732B6" w:rsidRPr="00A46E5B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126835181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sage of </w:t>
            </w: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>β-adrenergic blocking agents</w:t>
            </w:r>
            <w:bookmarkEnd w:id="2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EF49AC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EA0553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32B6" w:rsidRPr="00A46E5B" w14:paraId="3FAE2DFF" w14:textId="77777777" w:rsidTr="00F60EC8">
        <w:trPr>
          <w:cantSplit/>
          <w:jc w:val="center"/>
        </w:trPr>
        <w:tc>
          <w:tcPr>
            <w:tcW w:w="453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7B482CF" w14:textId="77777777" w:rsidR="00F732B6" w:rsidRPr="00A46E5B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97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30AE783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4605BCA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32B6" w:rsidRPr="00A46E5B" w14:paraId="59DE7420" w14:textId="77777777" w:rsidTr="00F60EC8">
        <w:trPr>
          <w:cantSplit/>
          <w:jc w:val="center"/>
        </w:trPr>
        <w:tc>
          <w:tcPr>
            <w:tcW w:w="453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82772C5" w14:textId="77777777" w:rsidR="00F732B6" w:rsidRPr="00A46E5B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97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C6AAEF5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>1.77 (1.35-2.33)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3C6BA1A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732B6" w:rsidRPr="00A46E5B" w14:paraId="21503CE1" w14:textId="77777777" w:rsidTr="00F60EC8">
        <w:trPr>
          <w:cantSplit/>
          <w:jc w:val="center"/>
        </w:trPr>
        <w:tc>
          <w:tcPr>
            <w:tcW w:w="4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619D30E" w14:textId="77777777" w:rsidR="00F732B6" w:rsidRPr="00A46E5B" w:rsidRDefault="00F732B6" w:rsidP="00F60EC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ergy intake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7C29B59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>0.99 (0.99-0.99)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FCE8850" w14:textId="77777777" w:rsidR="00F732B6" w:rsidRPr="00A46E5B" w:rsidRDefault="00F732B6" w:rsidP="00F60EC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E5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184091A9" w14:textId="0D490E7F" w:rsidR="00F81313" w:rsidRPr="00F732B6" w:rsidRDefault="00F732B6" w:rsidP="00D908DA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t>OR</w:t>
      </w:r>
      <w:r w:rsidRPr="007152B9">
        <w:rPr>
          <w:rFonts w:ascii="Times New Roman" w:eastAsia="SimSun" w:hAnsi="Times New Roman" w:cs="Times New Roman"/>
          <w:sz w:val="20"/>
          <w:szCs w:val="20"/>
        </w:rPr>
        <w:t xml:space="preserve">: </w:t>
      </w:r>
      <w:r>
        <w:rPr>
          <w:rFonts w:ascii="Times New Roman" w:eastAsia="SimSun" w:hAnsi="Times New Roman" w:cs="Times New Roman"/>
          <w:sz w:val="20"/>
          <w:szCs w:val="20"/>
        </w:rPr>
        <w:t>odds</w:t>
      </w:r>
      <w:r w:rsidRPr="007152B9">
        <w:rPr>
          <w:rFonts w:ascii="Times New Roman" w:eastAsia="SimSun" w:hAnsi="Times New Roman" w:cs="Times New Roman"/>
          <w:sz w:val="20"/>
          <w:szCs w:val="20"/>
        </w:rPr>
        <w:t xml:space="preserve"> </w:t>
      </w:r>
      <w:r>
        <w:rPr>
          <w:rFonts w:ascii="Times New Roman" w:eastAsia="SimSun" w:hAnsi="Times New Roman" w:cs="Times New Roman"/>
          <w:sz w:val="20"/>
          <w:szCs w:val="20"/>
        </w:rPr>
        <w:t>ratio</w:t>
      </w:r>
      <w:r w:rsidRPr="007152B9">
        <w:rPr>
          <w:rFonts w:ascii="Times New Roman" w:eastAsia="SimSun" w:hAnsi="Times New Roman" w:cs="Times New Roman"/>
          <w:sz w:val="20"/>
          <w:szCs w:val="20"/>
        </w:rPr>
        <w:t xml:space="preserve">, </w:t>
      </w:r>
      <w:r>
        <w:rPr>
          <w:rFonts w:ascii="Times New Roman" w:eastAsia="SimSun" w:hAnsi="Times New Roman" w:cs="Times New Roman"/>
          <w:sz w:val="20"/>
          <w:szCs w:val="20"/>
        </w:rPr>
        <w:t xml:space="preserve">CI: </w:t>
      </w:r>
      <w:r w:rsidRPr="00B94DED">
        <w:rPr>
          <w:rFonts w:ascii="Times New Roman" w:eastAsia="SimSun" w:hAnsi="Times New Roman" w:cs="Times New Roman"/>
          <w:sz w:val="20"/>
          <w:szCs w:val="20"/>
        </w:rPr>
        <w:t>confidence interval</w:t>
      </w:r>
      <w:r>
        <w:rPr>
          <w:rFonts w:ascii="Times New Roman" w:eastAsia="SimSun" w:hAnsi="Times New Roman" w:cs="Times New Roman"/>
          <w:sz w:val="20"/>
          <w:szCs w:val="20"/>
        </w:rPr>
        <w:t>, Ref: reference,</w:t>
      </w:r>
      <w:r>
        <w:rPr>
          <w:rFonts w:ascii="Times New Roman" w:eastAsia="SimSun" w:hAnsi="Times New Roman" w:cs="Times New Roman" w:hint="eastAsia"/>
          <w:sz w:val="20"/>
          <w:szCs w:val="20"/>
        </w:rPr>
        <w:t xml:space="preserve"> </w:t>
      </w:r>
      <w:r w:rsidRPr="007152B9">
        <w:rPr>
          <w:rFonts w:ascii="Times New Roman" w:eastAsia="SimSun" w:hAnsi="Times New Roman" w:cs="Times New Roman"/>
          <w:sz w:val="20"/>
          <w:szCs w:val="20"/>
        </w:rPr>
        <w:t xml:space="preserve">PIR: </w:t>
      </w:r>
      <w:r>
        <w:rPr>
          <w:rFonts w:ascii="Times New Roman" w:eastAsia="SimSun" w:hAnsi="Times New Roman" w:cs="Times New Roman"/>
          <w:sz w:val="20"/>
          <w:szCs w:val="20"/>
        </w:rPr>
        <w:t>p</w:t>
      </w:r>
      <w:r w:rsidRPr="007152B9">
        <w:rPr>
          <w:rFonts w:ascii="Times New Roman" w:eastAsia="SimSun" w:hAnsi="Times New Roman" w:cs="Times New Roman"/>
          <w:sz w:val="20"/>
          <w:szCs w:val="20"/>
        </w:rPr>
        <w:t>overty-income ratio</w:t>
      </w:r>
      <w:r>
        <w:rPr>
          <w:rFonts w:ascii="Times New Roman" w:eastAsia="SimSun" w:hAnsi="Times New Roman" w:cs="Times New Roman"/>
          <w:sz w:val="20"/>
          <w:szCs w:val="20"/>
        </w:rPr>
        <w:t>,</w:t>
      </w:r>
      <w:r>
        <w:rPr>
          <w:rFonts w:ascii="Times New Roman" w:eastAsia="SimSun" w:hAnsi="Times New Roman" w:cs="Times New Roman" w:hint="eastAsia"/>
          <w:sz w:val="20"/>
          <w:szCs w:val="20"/>
        </w:rPr>
        <w:t xml:space="preserve"> </w:t>
      </w:r>
      <w:r w:rsidRPr="007152B9">
        <w:rPr>
          <w:rFonts w:ascii="Times New Roman" w:eastAsia="SimSun" w:hAnsi="Times New Roman" w:cs="Times New Roman"/>
          <w:sz w:val="20"/>
          <w:szCs w:val="20"/>
        </w:rPr>
        <w:t xml:space="preserve">BMI: </w:t>
      </w:r>
      <w:r>
        <w:rPr>
          <w:rFonts w:ascii="Times New Roman" w:eastAsia="SimSun" w:hAnsi="Times New Roman" w:cs="Times New Roman"/>
          <w:sz w:val="20"/>
          <w:szCs w:val="20"/>
        </w:rPr>
        <w:t>b</w:t>
      </w:r>
      <w:r w:rsidRPr="007152B9">
        <w:rPr>
          <w:rFonts w:ascii="Times New Roman" w:eastAsia="SimSun" w:hAnsi="Times New Roman" w:cs="Times New Roman"/>
          <w:sz w:val="20"/>
          <w:szCs w:val="20"/>
        </w:rPr>
        <w:t>ody mass index</w:t>
      </w:r>
      <w:r>
        <w:rPr>
          <w:rFonts w:ascii="Times New Roman" w:eastAsia="SimSun" w:hAnsi="Times New Roman" w:cs="Times New Roman"/>
          <w:sz w:val="20"/>
          <w:szCs w:val="20"/>
        </w:rPr>
        <w:t xml:space="preserve">, </w:t>
      </w:r>
      <w:r w:rsidRPr="007152B9">
        <w:rPr>
          <w:rFonts w:ascii="Times New Roman" w:eastAsia="SimSun" w:hAnsi="Times New Roman" w:cs="Times New Roman"/>
          <w:sz w:val="20"/>
          <w:szCs w:val="20"/>
        </w:rPr>
        <w:t xml:space="preserve">TC: </w:t>
      </w:r>
      <w:r>
        <w:rPr>
          <w:rFonts w:ascii="Times New Roman" w:eastAsia="SimSun" w:hAnsi="Times New Roman" w:cs="Times New Roman"/>
          <w:sz w:val="20"/>
          <w:szCs w:val="20"/>
        </w:rPr>
        <w:t>t</w:t>
      </w:r>
      <w:r w:rsidRPr="007152B9">
        <w:rPr>
          <w:rFonts w:ascii="Times New Roman" w:eastAsia="SimSun" w:hAnsi="Times New Roman" w:cs="Times New Roman"/>
          <w:sz w:val="20"/>
          <w:szCs w:val="20"/>
        </w:rPr>
        <w:t xml:space="preserve">otal </w:t>
      </w:r>
      <w:r>
        <w:rPr>
          <w:rFonts w:ascii="Times New Roman" w:eastAsia="SimSun" w:hAnsi="Times New Roman" w:cs="Times New Roman"/>
          <w:sz w:val="20"/>
          <w:szCs w:val="20"/>
        </w:rPr>
        <w:t>c</w:t>
      </w:r>
      <w:r w:rsidRPr="007152B9">
        <w:rPr>
          <w:rFonts w:ascii="Times New Roman" w:eastAsia="SimSun" w:hAnsi="Times New Roman" w:cs="Times New Roman"/>
          <w:sz w:val="20"/>
          <w:szCs w:val="20"/>
        </w:rPr>
        <w:t>holesterol</w:t>
      </w:r>
    </w:p>
    <w:sectPr w:rsidR="00F81313" w:rsidRPr="00F732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FAC38E" w14:textId="77777777" w:rsidR="00E9634A" w:rsidRDefault="00E9634A" w:rsidP="00F81313">
      <w:r>
        <w:separator/>
      </w:r>
    </w:p>
  </w:endnote>
  <w:endnote w:type="continuationSeparator" w:id="0">
    <w:p w14:paraId="052F7733" w14:textId="77777777" w:rsidR="00E9634A" w:rsidRDefault="00E9634A" w:rsidP="00F813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66A8EA" w14:textId="77777777" w:rsidR="00E9634A" w:rsidRDefault="00E9634A" w:rsidP="00F81313">
      <w:r>
        <w:separator/>
      </w:r>
    </w:p>
  </w:footnote>
  <w:footnote w:type="continuationSeparator" w:id="0">
    <w:p w14:paraId="6F79AC62" w14:textId="77777777" w:rsidR="00E9634A" w:rsidRDefault="00E9634A" w:rsidP="00F813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B3F"/>
    <w:rsid w:val="002C1673"/>
    <w:rsid w:val="00383A40"/>
    <w:rsid w:val="004205D6"/>
    <w:rsid w:val="005B3272"/>
    <w:rsid w:val="005F1B78"/>
    <w:rsid w:val="006D18E1"/>
    <w:rsid w:val="008F248E"/>
    <w:rsid w:val="009104B8"/>
    <w:rsid w:val="00CF2B3F"/>
    <w:rsid w:val="00D908DA"/>
    <w:rsid w:val="00DD3815"/>
    <w:rsid w:val="00E9634A"/>
    <w:rsid w:val="00F732B6"/>
    <w:rsid w:val="00F81313"/>
    <w:rsid w:val="00FC441E"/>
    <w:rsid w:val="00FF1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57E0B2"/>
  <w15:chartTrackingRefBased/>
  <w15:docId w15:val="{149EDFB8-2B6B-48C7-8D67-8101080B1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813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131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813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13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80</Words>
  <Characters>1602</Characters>
  <Application>Microsoft Office Word</Application>
  <DocSecurity>0</DocSecurity>
  <Lines>13</Lines>
  <Paragraphs>3</Paragraphs>
  <ScaleCrop>false</ScaleCrop>
  <Company/>
  <LinksUpToDate>false</LinksUpToDate>
  <CharactersWithSpaces>1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108</cp:lastModifiedBy>
  <cp:revision>2</cp:revision>
  <dcterms:created xsi:type="dcterms:W3CDTF">2023-02-09T08:12:00Z</dcterms:created>
  <dcterms:modified xsi:type="dcterms:W3CDTF">2023-10-10T01:07:00Z</dcterms:modified>
</cp:coreProperties>
</file>